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85"/>
        <w:gridCol w:w="850"/>
        <w:gridCol w:w="567"/>
        <w:gridCol w:w="1134"/>
        <w:gridCol w:w="567"/>
        <w:gridCol w:w="993"/>
        <w:gridCol w:w="708"/>
        <w:gridCol w:w="709"/>
        <w:gridCol w:w="709"/>
        <w:gridCol w:w="850"/>
        <w:gridCol w:w="993"/>
      </w:tblGrid>
      <w:tr>
        <w:trPr>
          <w:trHeight w:val="267" w:hRule="atLeast"/>
        </w:trPr>
        <w:tc>
          <w:tcPr>
            <w:tcW w:w="11341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</w:rPr>
              <w:t xml:space="preserve">Table 4. Interaction between lifestyle behaviors an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ACNA1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rs9810888 polymorphis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</w:rPr>
              <w:t xml:space="preserve"> on HBP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ifestyle behaviors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ategory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enotyp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on-HBP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BP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OR</w:t>
            </w:r>
          </w:p>
        </w:tc>
        <w:tc>
          <w:tcPr>
            <w:tcW w:w="141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5%CI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p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bscript"/>
              </w:rPr>
              <w:t>interaction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Freq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Freq(%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41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tein intake (meat/fish/soy beans/egg) 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twice/d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5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9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9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79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688 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7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2.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wice/d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5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1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5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6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68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0.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2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9.6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uits and vegetables intak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twice/d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5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1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2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70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695 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5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wice/d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5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9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3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9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4.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.6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ied chips/cakes/cookie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9.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9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3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0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97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835 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8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.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7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2.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0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8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3.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8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.8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stern food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6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.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3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6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37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218 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3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.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4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2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7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42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6.2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.7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ft drink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7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2.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8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3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0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64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563 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9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.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4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.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6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2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66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2.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7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7.8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1hour/d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4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.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9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3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2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83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837 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6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.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hour/d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6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.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0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81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3.5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4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.4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reen time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 hours/d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6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.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4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96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984 </w:t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9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.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hours/d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3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.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4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2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0.9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7.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3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2.8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867" w:hRule="atLeast"/>
        </w:trPr>
        <w:tc>
          <w:tcPr>
            <w:tcW w:w="11341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Note: Adjusted for sex, age, age square and BMI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: for fruit and vegetable intake category, &lt;twice/day means either fruits or vegetables intake &lt;twice/day, and ≥twice/day means both fruits and vegetables ≥twice/day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BP: high blood pressure. Freq: Frequency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6:13:00Z</dcterms:created>
  <dc:creator>Ms Yang</dc:creator>
  <dc:description/>
  <cp:keywords/>
  <dc:language>en-US</dc:language>
  <cp:lastModifiedBy>Ms Yang</cp:lastModifiedBy>
  <dcterms:modified xsi:type="dcterms:W3CDTF">2019-05-06T16:14:00Z</dcterms:modified>
  <cp:revision>3</cp:revision>
  <dc:subject/>
  <dc:title/>
</cp:coreProperties>
</file>